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7C9" w:rsidRDefault="00B917C9" w:rsidP="00B917C9">
      <w:pPr>
        <w:pStyle w:val="Heading3"/>
      </w:pPr>
      <w:r>
        <w:rPr>
          <w:rFonts w:ascii="Times New Roman" w:eastAsia="Times New Roman" w:hAnsi="Times New Roman" w:cs="Times New Roman"/>
        </w:rPr>
        <w:t>Supplemental Materials</w:t>
      </w:r>
    </w:p>
    <w:p w:rsidR="00B917C9" w:rsidRDefault="00B917C9" w:rsidP="00B917C9">
      <w:proofErr w:type="gramStart"/>
      <w:r w:rsidRPr="00293E4E">
        <w:rPr>
          <w:b/>
          <w:bCs/>
        </w:rPr>
        <w:t>Supplemental Table 1.</w:t>
      </w:r>
      <w:proofErr w:type="gramEnd"/>
      <w:r w:rsidRPr="00293E4E">
        <w:rPr>
          <w:b/>
          <w:bCs/>
        </w:rPr>
        <w:t xml:space="preserve">  </w:t>
      </w:r>
      <w:r w:rsidRPr="00293E4E">
        <w:t xml:space="preserve">Comprehensive LIWC feature coefficients analysis. Coefficients were averaged over models derived from 100 randomized train-test splits.  Each feature corresponds to one of the 64 LIWC categories, see Table 1. LIWC2015 Output Variable Information in </w:t>
      </w:r>
      <w:proofErr w:type="spellStart"/>
      <w:r w:rsidRPr="00293E4E">
        <w:t>Pennebaker</w:t>
      </w:r>
      <w:proofErr w:type="spellEnd"/>
      <w:r w:rsidRPr="00293E4E">
        <w:t xml:space="preserve"> et al. (</w:t>
      </w:r>
      <w:r w:rsidRPr="00293E4E">
        <w:rPr>
          <w:i/>
          <w:iCs/>
        </w:rPr>
        <w:t>13</w:t>
      </w:r>
      <w:r w:rsidRPr="00293E4E">
        <w:t>) for examples.</w:t>
      </w:r>
    </w:p>
    <w:p w:rsidR="00B917C9" w:rsidRDefault="00B917C9" w:rsidP="00B917C9"/>
    <w:p w:rsidR="00B917C9" w:rsidRDefault="00B917C9" w:rsidP="00B917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>
              <w:t>Rank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>
              <w:t>Featur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>
              <w:t>Mean Coefficien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>
              <w:t>% Contribution (MCI)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>
              <w:t>Odds Ratio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>
              <w:t>CI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death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5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7.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6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62 - 1.71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they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4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6.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6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59 - 1.74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hom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3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4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44 - 1.52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inges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3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.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4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44 - 1.5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number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3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.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40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35 - 1.44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friend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3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.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3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33 - 1.4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you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2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6 - 1.29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social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2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6 - 1.29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w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2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.0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2 - 1.28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bio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2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21 - 1.24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hear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1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.6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1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10 - 1.16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work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0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7 - 1.12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shehe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0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6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4 - 1.08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ppron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0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4 - 1.06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body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0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1 - 1.06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anx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0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1 - 1.07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posemo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0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9 - 1.03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sad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0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0.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1.0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9 - 1.03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1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achiev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8 - 1.01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pronoun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7 - 0.99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preps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6 - 0.98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incl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5 - 0.98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affec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4 - 0.97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certain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3 - 0.97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conj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3 - 0.95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tentat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0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2 - 0.95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humans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1 - 0.94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spac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1 - 0.93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2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presen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1 - 0.93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auxverb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1 - 0.92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sexual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0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9 - 0.95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funct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0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90 - 0.9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adverb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7 - 0.9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lastRenderedPageBreak/>
              <w:t>3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health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7 - 0.9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futur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6 - 0.91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verb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7 - 0.88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ipron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.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7 - 0.89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inhib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2.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3 - 0.87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3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relativ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1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2.6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2 - 0.84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negat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2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0 - 0.85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motion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2.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1 - 0.83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family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8 - 0.83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articl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9 - 0.82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cogmech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0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9 - 0.81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se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80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8 - 0.81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negemo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7 - 0.8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excl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7 - 0.8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filler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6 - 0.79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4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caus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7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5 - 0.8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i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2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3.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6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5 - 0.78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pas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3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4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3 - 0.76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quan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3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4.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3 - 0.75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discrep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3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4.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3 - 0.75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relig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3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4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1 - 0.78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5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tim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3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4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3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72 - 0.75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money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3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5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7 - 0.7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7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anger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4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6.1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3 - 0.67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8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assen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4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6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2 - 0.66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5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leisure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49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6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2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61 - 0.63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60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insigh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5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7.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7 - 0.61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6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proofErr w:type="spellStart"/>
            <w:r w:rsidRPr="009A3B28">
              <w:t>nonfl</w:t>
            </w:r>
            <w:proofErr w:type="spellEnd"/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5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7.6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9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7 - 0.60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62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percept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56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7.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6 - 0.59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63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feel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61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8.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5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53 - 0.57</w:t>
            </w:r>
          </w:p>
        </w:tc>
      </w:tr>
      <w:tr w:rsidR="00B917C9" w:rsidRPr="009A3B28" w:rsidTr="006E4673"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6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swear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0.74</w:t>
            </w:r>
          </w:p>
        </w:tc>
        <w:tc>
          <w:tcPr>
            <w:tcW w:w="1558" w:type="dxa"/>
          </w:tcPr>
          <w:p w:rsidR="00B917C9" w:rsidRPr="009A3B28" w:rsidRDefault="00B917C9" w:rsidP="006E4673">
            <w:pPr>
              <w:jc w:val="center"/>
            </w:pPr>
            <w:r w:rsidRPr="009A3B28">
              <w:t>-10.4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48</w:t>
            </w:r>
          </w:p>
        </w:tc>
        <w:tc>
          <w:tcPr>
            <w:tcW w:w="1559" w:type="dxa"/>
          </w:tcPr>
          <w:p w:rsidR="00B917C9" w:rsidRPr="009A3B28" w:rsidRDefault="00B917C9" w:rsidP="006E4673">
            <w:pPr>
              <w:jc w:val="center"/>
            </w:pPr>
            <w:r w:rsidRPr="009A3B28">
              <w:t>0.46 - 0.50</w:t>
            </w:r>
          </w:p>
        </w:tc>
      </w:tr>
    </w:tbl>
    <w:p w:rsidR="00B917C9" w:rsidRDefault="00B917C9" w:rsidP="00B917C9"/>
    <w:p w:rsidR="00B917C9" w:rsidRPr="001F7E3B" w:rsidRDefault="00B917C9" w:rsidP="00B917C9">
      <w:proofErr w:type="gramStart"/>
      <w:r w:rsidRPr="00293E4E">
        <w:rPr>
          <w:b/>
          <w:bCs/>
        </w:rPr>
        <w:t>Supplemental Table 2.</w:t>
      </w:r>
      <w:proofErr w:type="gramEnd"/>
      <w:r w:rsidRPr="00293E4E">
        <w:rPr>
          <w:b/>
          <w:bCs/>
        </w:rPr>
        <w:t xml:space="preserve">  </w:t>
      </w:r>
      <w:r w:rsidRPr="00293E4E">
        <w:t>Comprehensive MFCC feature coefficients analysis. Coefficients were averaged over models derived from 100 randomized train-test splits.</w:t>
      </w:r>
      <w:r>
        <w:t xml:space="preserve">  </w:t>
      </w:r>
    </w:p>
    <w:p w:rsidR="00B917C9" w:rsidRDefault="00B917C9" w:rsidP="00B917C9"/>
    <w:p w:rsidR="00B917C9" w:rsidRDefault="00B917C9" w:rsidP="00B917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2398"/>
        <w:gridCol w:w="1374"/>
        <w:gridCol w:w="1741"/>
        <w:gridCol w:w="1557"/>
        <w:gridCol w:w="1557"/>
      </w:tblGrid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>
              <w:t>Rank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>
              <w:t>Feature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>
              <w:t>Coefficient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>
              <w:t>% Contribution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>
              <w:t>Odds Ratio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>
              <w:t>CI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3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6 - 1.1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0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5 - 1.1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8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3 - 1.1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7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3 - 1.1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7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2 - 1.1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6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2 - 1.1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6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2 - 1.1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1 - 1.1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4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1 - 1.1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3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1 - 1.1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3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 - 1.1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2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 - 1.1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2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 - 1.1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 - 1.1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 - 1.1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1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1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1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1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0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1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9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1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9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1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9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0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9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0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8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 - 1.0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8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 - 1.0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7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7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 - 1.0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7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7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7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6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6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5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5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5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5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4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4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4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4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4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4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4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2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2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2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2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2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5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2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5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1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6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0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7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9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8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9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9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8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7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7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7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7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7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7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0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7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1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6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2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3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14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5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4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5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6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4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7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18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3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8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19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0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1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2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22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1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3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0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4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5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1.0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6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27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1.0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7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8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29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0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31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1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2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3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5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4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6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5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36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6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7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8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8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8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8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9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9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9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9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9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7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9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9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0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8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1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1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6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1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1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1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39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40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2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0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5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3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4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4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6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4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5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4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1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7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6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7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2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7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7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7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7.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7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7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8.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8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3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8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8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9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3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9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ax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9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2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9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19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0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0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0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2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1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09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1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4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1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lastRenderedPageBreak/>
              <w:t>44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1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1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2.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1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9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2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ax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0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 - 0.91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4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9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9 - 0.9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1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4.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9 - 0.90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59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2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6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9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8 - 0.89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0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9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7 - 0.8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1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EAN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6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9.0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7 - 0.8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2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</w:t>
            </w:r>
            <w:proofErr w:type="spellStart"/>
            <w:r w:rsidRPr="00B26C12">
              <w:t>std</w:t>
            </w:r>
            <w:proofErr w:type="spellEnd"/>
            <w:r w:rsidRPr="00B26C12">
              <w:t>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5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3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29.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7 - 0.8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3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4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0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7 - 0.88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4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ea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0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4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1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7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 - 0.8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5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STD-min-</w:t>
            </w:r>
            <w:r>
              <w:rPr>
                <w:rFonts w:ascii="Cambria Math" w:hAnsi="Cambria Math" w:cs="Cambria Math"/>
              </w:rPr>
              <w:t>𝛿</w:t>
            </w:r>
            <w:r>
              <w:t>2</w:t>
            </w:r>
            <w:r w:rsidRPr="00B26C12">
              <w:t>-8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2.3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 - 0.8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6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1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2.4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 - 0.8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7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0</w:t>
            </w:r>
            <w:r w:rsidRPr="00B26C12">
              <w:t>-7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2.5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 - 0.87</w:t>
            </w:r>
          </w:p>
        </w:tc>
      </w:tr>
      <w:tr w:rsidR="00B917C9" w:rsidRPr="00B26C12" w:rsidTr="006E4673">
        <w:tc>
          <w:tcPr>
            <w:tcW w:w="723" w:type="dxa"/>
          </w:tcPr>
          <w:p w:rsidR="00B917C9" w:rsidRPr="00B26C12" w:rsidRDefault="00B917C9" w:rsidP="006E4673">
            <w:pPr>
              <w:jc w:val="center"/>
            </w:pPr>
            <w:r w:rsidRPr="00B26C12">
              <w:t>468</w:t>
            </w:r>
          </w:p>
        </w:tc>
        <w:tc>
          <w:tcPr>
            <w:tcW w:w="2398" w:type="dxa"/>
          </w:tcPr>
          <w:p w:rsidR="00B917C9" w:rsidRPr="00B26C12" w:rsidRDefault="00B917C9" w:rsidP="006E4673">
            <w:pPr>
              <w:jc w:val="center"/>
            </w:pPr>
            <w:r w:rsidRPr="00B26C12">
              <w:t>MAX-min-</w:t>
            </w:r>
            <w:r>
              <w:rPr>
                <w:rFonts w:ascii="Cambria Math" w:hAnsi="Cambria Math" w:cs="Cambria Math"/>
              </w:rPr>
              <w:t>𝛿</w:t>
            </w:r>
            <w:r>
              <w:t>1</w:t>
            </w:r>
            <w:r w:rsidRPr="00B26C12">
              <w:t>-13</w:t>
            </w:r>
          </w:p>
        </w:tc>
        <w:tc>
          <w:tcPr>
            <w:tcW w:w="1374" w:type="dxa"/>
          </w:tcPr>
          <w:p w:rsidR="00B917C9" w:rsidRPr="00B26C12" w:rsidRDefault="00B917C9" w:rsidP="006E4673">
            <w:pPr>
              <w:jc w:val="center"/>
            </w:pPr>
            <w:r w:rsidRPr="00B26C12">
              <w:t>-0.15</w:t>
            </w:r>
          </w:p>
        </w:tc>
        <w:tc>
          <w:tcPr>
            <w:tcW w:w="1741" w:type="dxa"/>
          </w:tcPr>
          <w:p w:rsidR="00B917C9" w:rsidRPr="00B26C12" w:rsidRDefault="00B917C9" w:rsidP="006E4673">
            <w:pPr>
              <w:jc w:val="center"/>
            </w:pPr>
            <w:r w:rsidRPr="00B26C12">
              <w:t>-32.8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</w:t>
            </w:r>
          </w:p>
        </w:tc>
        <w:tc>
          <w:tcPr>
            <w:tcW w:w="1557" w:type="dxa"/>
          </w:tcPr>
          <w:p w:rsidR="00B917C9" w:rsidRPr="00B26C12" w:rsidRDefault="00B917C9" w:rsidP="006E4673">
            <w:pPr>
              <w:jc w:val="center"/>
            </w:pPr>
            <w:r w:rsidRPr="00B26C12">
              <w:t>0.86 - 0.87</w:t>
            </w:r>
          </w:p>
        </w:tc>
      </w:tr>
    </w:tbl>
    <w:p w:rsidR="00B917C9" w:rsidRDefault="00B917C9" w:rsidP="00B917C9"/>
    <w:p w:rsidR="00B917C9" w:rsidRPr="001F7E3B" w:rsidRDefault="00B917C9" w:rsidP="00B917C9"/>
    <w:p w:rsidR="00B266B7" w:rsidRDefault="00B266B7">
      <w:bookmarkStart w:id="0" w:name="_GoBack"/>
      <w:bookmarkEnd w:id="0"/>
    </w:p>
    <w:sectPr w:rsidR="00B266B7" w:rsidSect="00B917C9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733F8"/>
    <w:multiLevelType w:val="multilevel"/>
    <w:tmpl w:val="E670DA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65A735A"/>
    <w:multiLevelType w:val="multilevel"/>
    <w:tmpl w:val="26F029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3EC2691"/>
    <w:multiLevelType w:val="multilevel"/>
    <w:tmpl w:val="686C75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6A45267E"/>
    <w:multiLevelType w:val="multilevel"/>
    <w:tmpl w:val="BD38B9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788F53ED"/>
    <w:multiLevelType w:val="hybridMultilevel"/>
    <w:tmpl w:val="2CBED8E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C9"/>
    <w:rsid w:val="00B266B7"/>
    <w:rsid w:val="00B9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B917C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rsid w:val="00B917C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rsid w:val="00B917C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rsid w:val="00B917C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eastAsia="ja-JP"/>
    </w:rPr>
  </w:style>
  <w:style w:type="paragraph" w:styleId="Heading5">
    <w:name w:val="heading 5"/>
    <w:basedOn w:val="Normal"/>
    <w:next w:val="Normal"/>
    <w:link w:val="Heading5Char"/>
    <w:rsid w:val="00B917C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rsid w:val="00B917C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7C9"/>
    <w:rPr>
      <w:rFonts w:ascii="Arial" w:eastAsia="Arial" w:hAnsi="Arial" w:cs="Arial"/>
      <w:sz w:val="40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rsid w:val="00B917C9"/>
    <w:rPr>
      <w:rFonts w:ascii="Arial" w:eastAsia="Arial" w:hAnsi="Arial" w:cs="Arial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rsid w:val="00B917C9"/>
    <w:rPr>
      <w:rFonts w:ascii="Arial" w:eastAsia="Arial" w:hAnsi="Arial" w:cs="Arial"/>
      <w:color w:val="434343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rsid w:val="00B917C9"/>
    <w:rPr>
      <w:rFonts w:ascii="Arial" w:eastAsia="Arial" w:hAnsi="Arial" w:cs="Arial"/>
      <w:color w:val="666666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B917C9"/>
    <w:rPr>
      <w:rFonts w:ascii="Arial" w:eastAsia="Arial" w:hAnsi="Arial" w:cs="Arial"/>
      <w:color w:val="666666"/>
      <w:lang w:eastAsia="ja-JP"/>
    </w:rPr>
  </w:style>
  <w:style w:type="character" w:customStyle="1" w:styleId="Heading6Char">
    <w:name w:val="Heading 6 Char"/>
    <w:basedOn w:val="DefaultParagraphFont"/>
    <w:link w:val="Heading6"/>
    <w:rsid w:val="00B917C9"/>
    <w:rPr>
      <w:rFonts w:ascii="Arial" w:eastAsia="Arial" w:hAnsi="Arial" w:cs="Arial"/>
      <w:i/>
      <w:color w:val="666666"/>
      <w:lang w:eastAsia="ja-JP"/>
    </w:rPr>
  </w:style>
  <w:style w:type="paragraph" w:styleId="Title">
    <w:name w:val="Title"/>
    <w:basedOn w:val="Normal"/>
    <w:next w:val="Normal"/>
    <w:link w:val="TitleChar"/>
    <w:rsid w:val="00B917C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rsid w:val="00B917C9"/>
    <w:rPr>
      <w:rFonts w:ascii="Arial" w:eastAsia="Arial" w:hAnsi="Arial" w:cs="Arial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rsid w:val="00B917C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ja-JP"/>
    </w:rPr>
  </w:style>
  <w:style w:type="character" w:customStyle="1" w:styleId="SubtitleChar">
    <w:name w:val="Subtitle Char"/>
    <w:basedOn w:val="DefaultParagraphFont"/>
    <w:link w:val="Subtitle"/>
    <w:rsid w:val="00B917C9"/>
    <w:rPr>
      <w:rFonts w:ascii="Arial" w:eastAsia="Arial" w:hAnsi="Arial" w:cs="Arial"/>
      <w:color w:val="666666"/>
      <w:sz w:val="30"/>
      <w:szCs w:val="3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7C9"/>
    <w:rPr>
      <w:rFonts w:ascii="Segoe UI" w:eastAsia="Arial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7C9"/>
    <w:rPr>
      <w:rFonts w:ascii="Segoe UI" w:eastAsia="Arial" w:hAnsi="Segoe UI" w:cs="Segoe UI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91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7C9"/>
    <w:rPr>
      <w:rFonts w:ascii="Arial" w:eastAsia="Arial" w:hAnsi="Arial" w:cs="Arial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7C9"/>
    <w:rPr>
      <w:rFonts w:ascii="Arial" w:eastAsia="Arial" w:hAnsi="Arial" w:cs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7C9"/>
    <w:rPr>
      <w:rFonts w:ascii="Arial" w:eastAsia="Arial" w:hAnsi="Arial" w:cs="Arial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B917C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917C9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17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917C9"/>
    <w:pPr>
      <w:spacing w:after="0" w:line="240" w:lineRule="auto"/>
    </w:pPr>
    <w:rPr>
      <w:rFonts w:ascii="Arial" w:eastAsia="Arial" w:hAnsi="Arial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917C9"/>
    <w:pPr>
      <w:spacing w:after="0" w:line="240" w:lineRule="auto"/>
    </w:pPr>
    <w:rPr>
      <w:rFonts w:ascii="Arial" w:eastAsia="Arial" w:hAnsi="Arial" w:cs="Arial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B917C9"/>
    <w:pPr>
      <w:spacing w:after="0" w:line="240" w:lineRule="auto"/>
    </w:pPr>
    <w:rPr>
      <w:rFonts w:ascii="Arial" w:eastAsia="Arial" w:hAnsi="Arial" w:cs="Arial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91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17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917C9"/>
  </w:style>
  <w:style w:type="paragraph" w:styleId="Header">
    <w:name w:val="header"/>
    <w:basedOn w:val="Normal"/>
    <w:link w:val="HeaderChar"/>
    <w:uiPriority w:val="99"/>
    <w:unhideWhenUsed/>
    <w:rsid w:val="00B91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7C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1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7C9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7C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917C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B917C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rsid w:val="00B917C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rsid w:val="00B917C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rsid w:val="00B917C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eastAsia="ja-JP"/>
    </w:rPr>
  </w:style>
  <w:style w:type="paragraph" w:styleId="Heading5">
    <w:name w:val="heading 5"/>
    <w:basedOn w:val="Normal"/>
    <w:next w:val="Normal"/>
    <w:link w:val="Heading5Char"/>
    <w:rsid w:val="00B917C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rsid w:val="00B917C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7C9"/>
    <w:rPr>
      <w:rFonts w:ascii="Arial" w:eastAsia="Arial" w:hAnsi="Arial" w:cs="Arial"/>
      <w:sz w:val="40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rsid w:val="00B917C9"/>
    <w:rPr>
      <w:rFonts w:ascii="Arial" w:eastAsia="Arial" w:hAnsi="Arial" w:cs="Arial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rsid w:val="00B917C9"/>
    <w:rPr>
      <w:rFonts w:ascii="Arial" w:eastAsia="Arial" w:hAnsi="Arial" w:cs="Arial"/>
      <w:color w:val="434343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rsid w:val="00B917C9"/>
    <w:rPr>
      <w:rFonts w:ascii="Arial" w:eastAsia="Arial" w:hAnsi="Arial" w:cs="Arial"/>
      <w:color w:val="666666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B917C9"/>
    <w:rPr>
      <w:rFonts w:ascii="Arial" w:eastAsia="Arial" w:hAnsi="Arial" w:cs="Arial"/>
      <w:color w:val="666666"/>
      <w:lang w:eastAsia="ja-JP"/>
    </w:rPr>
  </w:style>
  <w:style w:type="character" w:customStyle="1" w:styleId="Heading6Char">
    <w:name w:val="Heading 6 Char"/>
    <w:basedOn w:val="DefaultParagraphFont"/>
    <w:link w:val="Heading6"/>
    <w:rsid w:val="00B917C9"/>
    <w:rPr>
      <w:rFonts w:ascii="Arial" w:eastAsia="Arial" w:hAnsi="Arial" w:cs="Arial"/>
      <w:i/>
      <w:color w:val="666666"/>
      <w:lang w:eastAsia="ja-JP"/>
    </w:rPr>
  </w:style>
  <w:style w:type="paragraph" w:styleId="Title">
    <w:name w:val="Title"/>
    <w:basedOn w:val="Normal"/>
    <w:next w:val="Normal"/>
    <w:link w:val="TitleChar"/>
    <w:rsid w:val="00B917C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rsid w:val="00B917C9"/>
    <w:rPr>
      <w:rFonts w:ascii="Arial" w:eastAsia="Arial" w:hAnsi="Arial" w:cs="Arial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rsid w:val="00B917C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ja-JP"/>
    </w:rPr>
  </w:style>
  <w:style w:type="character" w:customStyle="1" w:styleId="SubtitleChar">
    <w:name w:val="Subtitle Char"/>
    <w:basedOn w:val="DefaultParagraphFont"/>
    <w:link w:val="Subtitle"/>
    <w:rsid w:val="00B917C9"/>
    <w:rPr>
      <w:rFonts w:ascii="Arial" w:eastAsia="Arial" w:hAnsi="Arial" w:cs="Arial"/>
      <w:color w:val="666666"/>
      <w:sz w:val="30"/>
      <w:szCs w:val="3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7C9"/>
    <w:rPr>
      <w:rFonts w:ascii="Segoe UI" w:eastAsia="Arial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7C9"/>
    <w:rPr>
      <w:rFonts w:ascii="Segoe UI" w:eastAsia="Arial" w:hAnsi="Segoe UI" w:cs="Segoe UI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91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7C9"/>
    <w:rPr>
      <w:rFonts w:ascii="Arial" w:eastAsia="Arial" w:hAnsi="Arial" w:cs="Arial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7C9"/>
    <w:rPr>
      <w:rFonts w:ascii="Arial" w:eastAsia="Arial" w:hAnsi="Arial" w:cs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7C9"/>
    <w:rPr>
      <w:rFonts w:ascii="Arial" w:eastAsia="Arial" w:hAnsi="Arial" w:cs="Arial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B917C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917C9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17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917C9"/>
    <w:pPr>
      <w:spacing w:after="0" w:line="240" w:lineRule="auto"/>
    </w:pPr>
    <w:rPr>
      <w:rFonts w:ascii="Arial" w:eastAsia="Arial" w:hAnsi="Arial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917C9"/>
    <w:pPr>
      <w:spacing w:after="0" w:line="240" w:lineRule="auto"/>
    </w:pPr>
    <w:rPr>
      <w:rFonts w:ascii="Arial" w:eastAsia="Arial" w:hAnsi="Arial" w:cs="Arial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B917C9"/>
    <w:pPr>
      <w:spacing w:after="0" w:line="240" w:lineRule="auto"/>
    </w:pPr>
    <w:rPr>
      <w:rFonts w:ascii="Arial" w:eastAsia="Arial" w:hAnsi="Arial" w:cs="Arial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91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17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917C9"/>
  </w:style>
  <w:style w:type="paragraph" w:styleId="Header">
    <w:name w:val="header"/>
    <w:basedOn w:val="Normal"/>
    <w:link w:val="HeaderChar"/>
    <w:uiPriority w:val="99"/>
    <w:unhideWhenUsed/>
    <w:rsid w:val="00B91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7C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1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7C9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7C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917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731</Words>
  <Characters>21268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4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2-08T01:58:00Z</dcterms:created>
  <dcterms:modified xsi:type="dcterms:W3CDTF">2022-02-08T01:59:00Z</dcterms:modified>
</cp:coreProperties>
</file>